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1:</w:t>
      </w:r>
      <w:r>
        <w:rPr>
          <w:rFonts w:cs="Arial" w:ascii="Arial" w:hAnsi="Arial"/>
        </w:rPr>
        <w:t xml:space="preserve"> Concentrations or composition of individual BAs in tissues or contents of WT and Oatp1a1-null mice. 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979"/>
        <w:gridCol w:w="979"/>
        <w:gridCol w:w="922"/>
        <w:gridCol w:w="939"/>
        <w:gridCol w:w="944"/>
        <w:gridCol w:w="844"/>
        <w:gridCol w:w="919"/>
        <w:gridCol w:w="1042"/>
        <w:gridCol w:w="774"/>
        <w:gridCol w:w="958"/>
        <w:gridCol w:w="1074"/>
        <w:gridCol w:w="1090"/>
        <w:gridCol w:w="1001"/>
        <w:gridCol w:w="1089"/>
      </w:tblGrid>
      <w:tr>
        <w:trPr>
          <w:trHeight w:val="300" w:hRule="atLeast"/>
        </w:trPr>
        <w:tc>
          <w:tcPr>
            <w:tcW w:w="28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Liver (nmol/g)</w:t>
            </w:r>
          </w:p>
        </w:tc>
        <w:tc>
          <w:tcPr>
            <w:tcW w:w="2805" w:type="dxa"/>
            <w:gridSpan w:val="3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Bile (µmol/ml)</w:t>
            </w:r>
          </w:p>
        </w:tc>
        <w:tc>
          <w:tcPr>
            <w:tcW w:w="28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mall intestinal content (%)</w:t>
            </w:r>
          </w:p>
        </w:tc>
        <w:tc>
          <w:tcPr>
            <w:tcW w:w="2806" w:type="dxa"/>
            <w:gridSpan w:val="3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Large intestinal content (%)</w:t>
            </w:r>
          </w:p>
        </w:tc>
        <w:tc>
          <w:tcPr>
            <w:tcW w:w="31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Feces (nmol/g)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979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atp1a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944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atp1a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1042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atp1a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1074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atp1a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atp1a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M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8±2.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3±1.8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MC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2±1.0</w:t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7±0.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M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.7±2.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9±4.5*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M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±0.1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0*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M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6.7±52.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.1±2.2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.0±14.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.1±17.0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C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.9±2.1</w:t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.4±1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.0±3.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9±8.0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±0.1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6.0±56.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.1±6.1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MD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MDC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0</w:t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±0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MD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±0.1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MD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±0.00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±0.0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MD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±0.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±0.4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UD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±0.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±0.2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UDC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±0.0</w:t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±0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UD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±0.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±0.1*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UD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±0.00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±0.00*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HD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±0.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±0.4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HD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0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HDC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±0.0</w:t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HD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±0.1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HD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±0.00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±0.0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UD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.9±3.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3±0.4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CD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±0.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±0.4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CDC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±0.0</w:t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±0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CD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±0.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±0.2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CD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±0.00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±0.0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CD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.0±3.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6±1.2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D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±0.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4±1.2*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DC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±0.2</w:t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±0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D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±0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±0.2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D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±0.01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±0.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D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1±4.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8±1.2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L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0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LC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L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L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L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±0.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±0.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/aM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8±1.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2±1.5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/aMC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0</w:t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M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±1.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±0.7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M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.6±6.9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.1±4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M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7±1.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.4±4.1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M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.7±7.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9±7.3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MC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M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4±1.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8±3.5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M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.2±3.8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.7±4.0*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M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0.6±10.9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.8±8.5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6±0.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3±1.3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0</w:t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5±2.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.4±8.3*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±0.4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±0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1.2±7.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.6±4.6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D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±0.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±0.0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DC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D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±0.0*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D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±0.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D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±0.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±0.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D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±0.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±0.3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D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±0.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±0.1*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D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±0.1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±0.0*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D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8±0.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±0.4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D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±0.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±0.1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D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±0.1*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D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±0.4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±0.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D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±0.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7±3.3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D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±0.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±0.2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D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±0.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±0.2*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D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±0.1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±0.2*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D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7±0.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4±1.8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±0.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±0.1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±0.3*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5±1.5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.0±2.5*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9±8.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5.3±23.3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CA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CA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C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±0.2</w:t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±0.8*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±0.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5±2.5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D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±0.0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soD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±0.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3±3.2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soL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±0.3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ehydroL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±0.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5±1.0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-oxoL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±0.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9±0.5*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22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-oxoLCA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±0.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2±0.2*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4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4" w:type="dxa"/>
            <w:tcBorders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4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-oxoLCA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2±6.1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4.4±12.7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6"/>
          <w:szCs w:val="16"/>
        </w:rPr>
      </w:pPr>
      <w:r>
        <w:rPr>
          <w:rFonts w:cs="Arial" w:ascii="Arial" w:hAnsi="Arial"/>
          <w:sz w:val="16"/>
          <w:szCs w:val="16"/>
        </w:rPr>
        <w:t>Note:</w:t>
      </w:r>
      <w:r>
        <w:rPr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The concentrations of BAs in male WT and Oatp1a1-null mice (n=5/group) were analyzed using </w:t>
      </w:r>
      <w:r>
        <w:rPr>
          <w:rFonts w:eastAsia="Times New Roman" w:cs="Arial" w:ascii="Arial" w:hAnsi="Arial"/>
          <w:bCs/>
          <w:sz w:val="16"/>
          <w:szCs w:val="16"/>
        </w:rPr>
        <w:t xml:space="preserve">ultra performance liquid chromatography-tandem mass spectrometry (UPLC-MS/MS).  </w:t>
      </w:r>
      <w:r>
        <w:rPr>
          <w:rFonts w:cs="Arial" w:ascii="Arial" w:hAnsi="Arial"/>
          <w:sz w:val="16"/>
          <w:szCs w:val="16"/>
        </w:rPr>
        <w:t>All data are expressed as mean ± S.E. of five mice in each group.  *, statistically significant difference between WT and Oatp1a1-null mice (</w:t>
      </w:r>
      <w:r>
        <w:rPr>
          <w:rFonts w:cs="Arial" w:ascii="Arial" w:hAnsi="Arial"/>
          <w:i/>
          <w:sz w:val="16"/>
          <w:szCs w:val="16"/>
        </w:rPr>
        <w:t>p</w:t>
      </w:r>
      <w:r>
        <w:rPr>
          <w:rFonts w:cs="Arial" w:ascii="Arial" w:hAnsi="Arial"/>
          <w:sz w:val="16"/>
          <w:szCs w:val="16"/>
        </w:rPr>
        <w:t>&lt;0.05).</w:t>
      </w:r>
    </w:p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19:39:00Z</dcterms:created>
  <dc:creator>youcai.zhang</dc:creator>
  <dc:description/>
  <cp:keywords/>
  <dc:language>en-US</dc:language>
  <cp:lastModifiedBy>youcai.zhang</cp:lastModifiedBy>
  <dcterms:modified xsi:type="dcterms:W3CDTF">2012-03-10T19:40:00Z</dcterms:modified>
  <cp:revision>3</cp:revision>
  <dc:subject/>
  <dc:title/>
</cp:coreProperties>
</file>